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09E02" w14:textId="2339146A" w:rsidR="00166AE2" w:rsidRDefault="00166AE2" w:rsidP="00166AE2">
      <w:pPr>
        <w:spacing w:line="480" w:lineRule="auto"/>
        <w:rPr>
          <w:rFonts w:ascii="Times New Roman" w:eastAsia="STXinwei" w:hAnsi="Times New Roman" w:cs="Times New Roman"/>
          <w:sz w:val="18"/>
        </w:rPr>
      </w:pPr>
      <w:r>
        <w:rPr>
          <w:rFonts w:ascii="Times New Roman" w:eastAsia="STXinwei" w:hAnsi="Times New Roman" w:cs="Times New Roman"/>
          <w:sz w:val="18"/>
        </w:rPr>
        <w:t>Table S1 Effect of 8 years of different fertilization treatments on vegetable yields (Mg ha</w:t>
      </w:r>
      <w:r w:rsidR="00667041" w:rsidRPr="00667041">
        <w:rPr>
          <w:rFonts w:ascii="Times New Roman" w:hAnsi="Times New Roman" w:cs="Times New Roman"/>
          <w:sz w:val="16"/>
          <w:vertAlign w:val="superscript"/>
        </w:rPr>
        <w:t>−</w:t>
      </w:r>
      <w:r>
        <w:rPr>
          <w:rFonts w:ascii="Times New Roman" w:hAnsi="Times New Roman" w:cs="Times New Roman"/>
          <w:sz w:val="16"/>
          <w:vertAlign w:val="superscript"/>
        </w:rPr>
        <w:t>1</w:t>
      </w:r>
      <w:r>
        <w:rPr>
          <w:rFonts w:ascii="Times New Roman" w:eastAsia="STXinwei" w:hAnsi="Times New Roman" w:cs="Times New Roman"/>
          <w:sz w:val="18"/>
        </w:rPr>
        <w:t>) in a solar-greenhouse system.</w:t>
      </w:r>
    </w:p>
    <w:tbl>
      <w:tblPr>
        <w:tblStyle w:val="TableGrid"/>
        <w:tblW w:w="5000" w:type="pct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845"/>
        <w:gridCol w:w="1316"/>
        <w:gridCol w:w="1404"/>
        <w:gridCol w:w="1437"/>
        <w:gridCol w:w="1437"/>
        <w:gridCol w:w="1439"/>
      </w:tblGrid>
      <w:tr w:rsidR="00166AE2" w14:paraId="4074FAFC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6A5A84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1F3EB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rop</w:t>
            </w:r>
          </w:p>
        </w:tc>
        <w:tc>
          <w:tcPr>
            <w:tcW w:w="4126" w:type="pct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B6A8C1" w14:textId="77777777" w:rsidR="00166AE2" w:rsidRDefault="00166AE2">
            <w:pPr>
              <w:jc w:val="center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reatments</w:t>
            </w:r>
          </w:p>
        </w:tc>
      </w:tr>
      <w:tr w:rsidR="00166AE2" w14:paraId="63D27EBD" w14:textId="77777777" w:rsidTr="00166AE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CD6D96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F1FDBD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A02B3A" w14:textId="7098A7C5" w:rsidR="00166AE2" w:rsidRDefault="00635FD0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0</w:t>
            </w:r>
            <w:r w:rsidR="00166AE2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A73BBD" w14:textId="59BF9114" w:rsidR="00166AE2" w:rsidRDefault="00635FD0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0I</w:t>
            </w:r>
            <w:r w:rsidR="00166AE2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ABC28A" w14:textId="3574B20F" w:rsidR="00166AE2" w:rsidRDefault="00635FD0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 w:rsidRPr="00635FD0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5IN/25ON</w:t>
            </w: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52EBCB" w14:textId="49658C7B" w:rsidR="00166AE2" w:rsidRDefault="00635FD0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IN/50ON</w:t>
            </w: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2CA568" w14:textId="57CAABE3" w:rsidR="00166AE2" w:rsidRDefault="00635FD0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</w:t>
            </w:r>
            <w:r w:rsidRPr="00635FD0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5IN/</w:t>
            </w: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</w:t>
            </w:r>
            <w:r w:rsidRPr="00635FD0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5ON</w:t>
            </w:r>
          </w:p>
        </w:tc>
      </w:tr>
      <w:tr w:rsidR="00166AE2" w14:paraId="0A5DA1F7" w14:textId="77777777" w:rsidTr="00166AE2">
        <w:trPr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51186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DF4A1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EB21B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16.70±0.70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AC0B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19.57±2.49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C13F7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1.77±1.42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6A8D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19.67±0.51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5690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19.8±1.85a</w:t>
            </w:r>
          </w:p>
        </w:tc>
      </w:tr>
      <w:tr w:rsidR="00166AE2" w14:paraId="20DC54D2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376E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A415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74C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8.45±1.21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215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5.43±2.44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6DD6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0.61±1.41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730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8.43±1.16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8F1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5.83±1.85b</w:t>
            </w:r>
          </w:p>
        </w:tc>
      </w:tr>
      <w:tr w:rsidR="00166AE2" w14:paraId="21182B8B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C75E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33B23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8D5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37.97±2.79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A7A4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43.99±0.61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AB06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51.4±2.28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D0DB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45.03±0.78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4CEF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46.54±1.04b</w:t>
            </w:r>
          </w:p>
        </w:tc>
      </w:tr>
      <w:tr w:rsidR="00166AE2" w14:paraId="70F802B9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283F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CDEE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0384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9.02±0.61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D9EA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7.41±1.25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9C5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14.76±1.05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36CE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8.97±1.39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5314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6.95±1.25b</w:t>
            </w:r>
          </w:p>
        </w:tc>
      </w:tr>
      <w:tr w:rsidR="00166AE2" w14:paraId="20AB0B64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78F3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0B5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2B2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9.49±1.78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FD6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4.07±0.88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C1D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33.1±1.64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67D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5.46±6.6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433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2.57±3.76b</w:t>
            </w:r>
          </w:p>
        </w:tc>
      </w:tr>
      <w:tr w:rsidR="00166AE2" w14:paraId="4AD378C7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CB93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EB4D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B8A1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1.93±1.33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E37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1.77±3.42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F49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0.66±0.93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6DCB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7.27±0.88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1B5A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9.55±0.71a</w:t>
            </w:r>
          </w:p>
        </w:tc>
      </w:tr>
      <w:tr w:rsidR="00166AE2" w14:paraId="71CF623B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3659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AB5D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09B1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12.38±1.22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7AF4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3.61±1.84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D090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6.27±1.78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8E9C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7.66±0.87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1303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9.98±3.52a</w:t>
            </w:r>
          </w:p>
        </w:tc>
      </w:tr>
      <w:tr w:rsidR="00166AE2" w14:paraId="4B53491C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734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B891E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165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6.25±2.25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1A23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3.43±0.81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7C17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7.29±0.66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743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5.58±1.42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8578B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2.38±2.04a</w:t>
            </w:r>
          </w:p>
        </w:tc>
      </w:tr>
      <w:tr w:rsidR="00166AE2" w14:paraId="21622C02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9A4D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461BA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E9A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3.24±3.37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41C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3.47±1.84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38E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6.47±1.93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D141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7.53±1.78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9490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9.67±2.42a</w:t>
            </w:r>
          </w:p>
        </w:tc>
      </w:tr>
      <w:tr w:rsidR="00166AE2" w14:paraId="21EA9BAF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1E7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CD7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FDB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5.58±2.78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F54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6.76±1.89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98C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0.6±1.05b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1163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4.65±3.73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EFEA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9.58±4.37a</w:t>
            </w:r>
          </w:p>
        </w:tc>
      </w:tr>
      <w:tr w:rsidR="00166AE2" w14:paraId="115FC1DF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3A7A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7331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9C61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8.7±3.08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FB9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6.58±2.93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E590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9.65±1.84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9C2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1.5±2.89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7204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8.71±2.23a</w:t>
            </w:r>
          </w:p>
        </w:tc>
      </w:tr>
      <w:tr w:rsidR="00166AE2" w14:paraId="6D4EAE96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4741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347C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7BDA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3.91±3.56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3CE0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5.09±1.12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3FAE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0.6±1.05b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DC0B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4.32±5.69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3FB4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1.25±6.62a</w:t>
            </w:r>
          </w:p>
        </w:tc>
      </w:tr>
      <w:tr w:rsidR="00166AE2" w14:paraId="2FD3B26E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944B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1FF5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EE26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2.25±1.56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E22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2.11±1.99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9EEE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4.37±2.05b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EE58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6.41±2.2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96A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9.19±1.4a</w:t>
            </w:r>
          </w:p>
        </w:tc>
      </w:tr>
      <w:tr w:rsidR="00166AE2" w14:paraId="65E31588" w14:textId="77777777" w:rsidTr="00166AE2">
        <w:trPr>
          <w:jc w:val="center"/>
        </w:trPr>
        <w:tc>
          <w:tcPr>
            <w:tcW w:w="378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6770E20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D007C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873D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62.98±2.56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9021A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3.83±8.92b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A292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78.63±8.95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901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2.45±7.22a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55AF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0.16±4.61a</w:t>
            </w:r>
          </w:p>
        </w:tc>
      </w:tr>
      <w:tr w:rsidR="00166AE2" w14:paraId="2A4E5AA7" w14:textId="77777777" w:rsidTr="00166AE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BDDF17" w14:textId="77777777" w:rsidR="00166AE2" w:rsidRDefault="00166AE2">
            <w:pPr>
              <w:widowControl/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62469A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F5B52F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84.09±5.37c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634A889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2.38±4.25bc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326F27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97.18±5.56b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2DF0DC6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1.04±3.35ab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204045" w14:textId="77777777" w:rsidR="00166AE2" w:rsidRDefault="00166AE2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06.87±5.6a</w:t>
            </w:r>
          </w:p>
        </w:tc>
      </w:tr>
    </w:tbl>
    <w:p w14:paraId="58D1D562" w14:textId="39E543F1" w:rsidR="00C36D3B" w:rsidRDefault="00C36D3B" w:rsidP="001A1D99">
      <w:pPr>
        <w:widowControl/>
        <w:jc w:val="left"/>
      </w:pPr>
    </w:p>
    <w:p w14:paraId="2B6C348B" w14:textId="77777777" w:rsidR="00C36D3B" w:rsidRDefault="00C36D3B">
      <w:pPr>
        <w:widowControl/>
        <w:jc w:val="left"/>
      </w:pPr>
      <w:r>
        <w:br w:type="page"/>
      </w:r>
      <w:bookmarkStart w:id="0" w:name="_GoBack"/>
      <w:bookmarkEnd w:id="0"/>
    </w:p>
    <w:sectPr w:rsidR="00C36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3189C" w14:textId="77777777" w:rsidR="00942167" w:rsidRDefault="00942167" w:rsidP="00E9071C">
      <w:r>
        <w:separator/>
      </w:r>
    </w:p>
  </w:endnote>
  <w:endnote w:type="continuationSeparator" w:id="0">
    <w:p w14:paraId="0179B85E" w14:textId="77777777" w:rsidR="00942167" w:rsidRDefault="00942167" w:rsidP="00E90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A7A95" w14:textId="77777777" w:rsidR="00942167" w:rsidRDefault="00942167" w:rsidP="00E9071C">
      <w:r>
        <w:separator/>
      </w:r>
    </w:p>
  </w:footnote>
  <w:footnote w:type="continuationSeparator" w:id="0">
    <w:p w14:paraId="7BDE8971" w14:textId="77777777" w:rsidR="00942167" w:rsidRDefault="00942167" w:rsidP="00E90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31DC5"/>
    <w:rsid w:val="00000D8B"/>
    <w:rsid w:val="00013DDC"/>
    <w:rsid w:val="00060C64"/>
    <w:rsid w:val="00073A0D"/>
    <w:rsid w:val="00134987"/>
    <w:rsid w:val="00137A8C"/>
    <w:rsid w:val="00166AE2"/>
    <w:rsid w:val="001A1D99"/>
    <w:rsid w:val="001B5BE2"/>
    <w:rsid w:val="00252E50"/>
    <w:rsid w:val="003101C5"/>
    <w:rsid w:val="00404D9A"/>
    <w:rsid w:val="00414014"/>
    <w:rsid w:val="00433972"/>
    <w:rsid w:val="004C3122"/>
    <w:rsid w:val="005212C2"/>
    <w:rsid w:val="00590783"/>
    <w:rsid w:val="005B3D24"/>
    <w:rsid w:val="005D16DB"/>
    <w:rsid w:val="005E6D84"/>
    <w:rsid w:val="00635FD0"/>
    <w:rsid w:val="00660582"/>
    <w:rsid w:val="00667041"/>
    <w:rsid w:val="007133E7"/>
    <w:rsid w:val="00767CFD"/>
    <w:rsid w:val="008172C5"/>
    <w:rsid w:val="00871C47"/>
    <w:rsid w:val="00894A6F"/>
    <w:rsid w:val="008D21C6"/>
    <w:rsid w:val="00907F97"/>
    <w:rsid w:val="00942167"/>
    <w:rsid w:val="00981644"/>
    <w:rsid w:val="0098261F"/>
    <w:rsid w:val="00982FB7"/>
    <w:rsid w:val="009D4B43"/>
    <w:rsid w:val="00A526C0"/>
    <w:rsid w:val="00A62014"/>
    <w:rsid w:val="00A83F0F"/>
    <w:rsid w:val="00AA15A2"/>
    <w:rsid w:val="00AB0A41"/>
    <w:rsid w:val="00AF27EF"/>
    <w:rsid w:val="00B76FE1"/>
    <w:rsid w:val="00BB1DEE"/>
    <w:rsid w:val="00C36D3B"/>
    <w:rsid w:val="00D00E1C"/>
    <w:rsid w:val="00D111F7"/>
    <w:rsid w:val="00D23897"/>
    <w:rsid w:val="00DC19D5"/>
    <w:rsid w:val="00E30386"/>
    <w:rsid w:val="00E84C29"/>
    <w:rsid w:val="00E9071C"/>
    <w:rsid w:val="00F31DC5"/>
    <w:rsid w:val="00F76D29"/>
    <w:rsid w:val="00F77734"/>
    <w:rsid w:val="00FC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9598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7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0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14"/>
    <w:rPr>
      <w:sz w:val="18"/>
      <w:szCs w:val="18"/>
    </w:rPr>
  </w:style>
  <w:style w:type="table" w:styleId="TableGrid">
    <w:name w:val="Table Grid"/>
    <w:basedOn w:val="TableNormal"/>
    <w:rsid w:val="00166AE2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7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0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14"/>
    <w:rPr>
      <w:sz w:val="18"/>
      <w:szCs w:val="18"/>
    </w:rPr>
  </w:style>
  <w:style w:type="table" w:styleId="TableGrid">
    <w:name w:val="Table Grid"/>
    <w:basedOn w:val="TableNormal"/>
    <w:rsid w:val="00166AE2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天地</dc:creator>
  <cp:keywords/>
  <dc:description/>
  <cp:lastModifiedBy>Arshad Rezwan</cp:lastModifiedBy>
  <cp:revision>49</cp:revision>
  <dcterms:created xsi:type="dcterms:W3CDTF">2018-10-13T13:49:00Z</dcterms:created>
  <dcterms:modified xsi:type="dcterms:W3CDTF">2020-02-07T10:56:00Z</dcterms:modified>
</cp:coreProperties>
</file>